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7F8B25">
      <w:pPr>
        <w:bidi w:val="0"/>
        <w:rPr>
          <w:rFonts w:hint="eastAsia"/>
          <w:lang w:val="en-US" w:eastAsia="zh-CN"/>
        </w:rPr>
      </w:pPr>
      <w:r>
        <w:rPr>
          <w:rFonts w:hint="default"/>
        </w:rPr>
        <w:t>Web of Science</w:t>
      </w:r>
      <w:r>
        <w:rPr>
          <w:rFonts w:hint="eastAsia"/>
          <w:lang w:val="en-US" w:eastAsia="zh-CN"/>
        </w:rPr>
        <w:t>检索策略：</w:t>
      </w:r>
    </w:p>
    <w:p w14:paraId="379D5CF7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1 TS=("exercise" OR "exercise therapy" OR aerobic* OR resistance OR "mind-body" OR yoga OR "tai chi" OR pilates OR "high-intensity interval" OR HIIT </w:t>
      </w:r>
      <w:bookmarkStart w:id="0" w:name="_GoBack"/>
      <w:bookmarkEnd w:id="0"/>
      <w:r>
        <w:rPr>
          <w:rFonts w:hint="eastAsia"/>
          <w:lang w:val="en-US" w:eastAsia="zh-CN"/>
        </w:rPr>
        <w:t>OR "moderate-intensity continuous" OR MICT)</w:t>
      </w:r>
    </w:p>
    <w:p w14:paraId="3BBFC5FF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TS=("depression" OR depress* OR "anxiety" OR anxiety OR "mood disorder")</w:t>
      </w:r>
    </w:p>
    <w:p w14:paraId="04440362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TS=("randomized controlled trial" OR "controlled clinical trial" OR random* OR RCT)</w:t>
      </w:r>
    </w:p>
    <w:p w14:paraId="3C34FE17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4 #1 AND #2 AND #3</w:t>
      </w:r>
    </w:p>
    <w:p w14:paraId="39E9F145">
      <w:pPr>
        <w:bidi w:val="0"/>
        <w:rPr>
          <w:rFonts w:hint="default"/>
        </w:rPr>
      </w:pPr>
    </w:p>
    <w:p w14:paraId="55E393B8">
      <w:pPr>
        <w:bidi w:val="0"/>
        <w:rPr>
          <w:rFonts w:hint="eastAsia"/>
          <w:lang w:val="en-US" w:eastAsia="zh-CN"/>
        </w:rPr>
      </w:pPr>
      <w:r>
        <w:rPr>
          <w:rFonts w:hint="default"/>
        </w:rPr>
        <w:t>Embase</w:t>
      </w:r>
      <w:r>
        <w:rPr>
          <w:rFonts w:hint="eastAsia"/>
          <w:lang w:val="en-US" w:eastAsia="zh-CN"/>
        </w:rPr>
        <w:t>检索策略：</w:t>
      </w:r>
    </w:p>
    <w:p w14:paraId="3894C28B"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 'exercise'/exp OR 'kinesiotherapy'/exp OR aerobic*:ti,ab,kw OR resistance:ti,ab,kw OR 'mind-body':ti,ab,kw OR yoga:ti,ab,kw OR 'tai chi':ti,ab,kw OR pilates:ti,ab,kw OR 'high-intensity interval':ti,ab,kw OR hiit:ti,ab,kw OR 'moderate-intensity continuous':ti,ab,kw OR mict:ti,ab,kw</w:t>
      </w:r>
    </w:p>
    <w:p w14:paraId="19872ED2"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 'depression'/exp OR 'anxiety'/exp OR depress*:ti,ab,kw OR anxiety:ti,ab,kw OR 'mood disorder':ti,ab,kw</w:t>
      </w:r>
    </w:p>
    <w:p w14:paraId="18DD60FE"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3 'randomized controlled trial'/exp OR 'controlled clinical trial'/exp OR random*:ti,ab,kw OR rct:ti,ab,kw</w:t>
      </w:r>
    </w:p>
    <w:p w14:paraId="732053E4">
      <w:pPr>
        <w:bidi w:val="0"/>
        <w:rPr>
          <w:rFonts w:hint="default"/>
        </w:rPr>
      </w:pPr>
      <w:r>
        <w:rPr>
          <w:rFonts w:hint="default"/>
          <w:lang w:val="en-US" w:eastAsia="zh-CN"/>
        </w:rPr>
        <w:t>#4 #1 AND #2 AND #3</w:t>
      </w:r>
    </w:p>
    <w:p w14:paraId="7F3ECC94">
      <w:pPr>
        <w:bidi w:val="0"/>
        <w:rPr>
          <w:rFonts w:hint="default"/>
        </w:rPr>
      </w:pPr>
    </w:p>
    <w:p w14:paraId="64E851B2">
      <w:pPr>
        <w:bidi w:val="0"/>
        <w:rPr>
          <w:rFonts w:hint="eastAsia"/>
          <w:lang w:val="en-US" w:eastAsia="zh-CN"/>
        </w:rPr>
      </w:pPr>
      <w:r>
        <w:rPr>
          <w:rFonts w:hint="default"/>
        </w:rPr>
        <w:t>Cochrane Library</w:t>
      </w:r>
      <w:r>
        <w:rPr>
          <w:rFonts w:hint="eastAsia"/>
          <w:lang w:val="en-US" w:eastAsia="zh-CN"/>
        </w:rPr>
        <w:t>检索策略：</w:t>
      </w:r>
    </w:p>
    <w:p w14:paraId="3DAFC8C4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 'exercise'/exp OR 'kinesiotherapy'/exp OR aerobic*:ti,ab,kw OR resistance:ti,ab,kw OR 'mind-body':ti,ab,kw OR yoga:ti,ab,kw OR 'tai chi':ti,ab,kw OR pilates:ti,ab,kw OR 'high-intensity interval':ti,ab,kw OR hiit:ti,ab,kw OR 'moderate-intensity continuous':ti,ab,kw OR mict:ti,ab,kw</w:t>
      </w:r>
    </w:p>
    <w:p w14:paraId="6369511D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'depression'/exp OR 'anxiety'/exp OR depress*:ti,ab,kw OR anxiety:ti,ab,kw OR 'mood disorder':ti,ab,kw</w:t>
      </w:r>
    </w:p>
    <w:p w14:paraId="2A086C6E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'randomized controlled trial'/exp OR 'controlled clinical trial'/exp OR random*:ti,ab,kw OR rct:ti,ab,kw</w:t>
      </w:r>
    </w:p>
    <w:p w14:paraId="00F81750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4 #1 AND #2 AND #3</w:t>
      </w:r>
    </w:p>
    <w:p w14:paraId="5F23070E">
      <w:pPr>
        <w:rPr>
          <w:rFonts w:hint="eastAsia"/>
          <w:lang w:val="en-US" w:eastAsia="zh-CN"/>
        </w:rPr>
      </w:pPr>
    </w:p>
    <w:p w14:paraId="6DE0CD08">
      <w:r>
        <w:rPr>
          <w:rFonts w:hint="default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754359"/>
    <w:rsid w:val="0B754359"/>
    <w:rsid w:val="37D33C22"/>
    <w:rsid w:val="4C845944"/>
    <w:rsid w:val="63D3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bidi w:val="0"/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5T06:08:00Z</dcterms:created>
  <dc:creator>风云</dc:creator>
  <cp:lastModifiedBy>风云</cp:lastModifiedBy>
  <dcterms:modified xsi:type="dcterms:W3CDTF">2026-05-05T06:2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7FCFC1E34164253BD47EC85EFE1CAAE_11</vt:lpwstr>
  </property>
  <property fmtid="{D5CDD505-2E9C-101B-9397-08002B2CF9AE}" pid="4" name="KSOTemplateDocerSaveRecord">
    <vt:lpwstr>eyJoZGlkIjoiYmEzYzVkYjJjZTVkM2ZkYTgxYTMwYjAzZjkxMDBkNjMiLCJ1c2VySWQiOiI0NzMwMDIxNjEifQ==</vt:lpwstr>
  </property>
</Properties>
</file>